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700"/>
        <w:gridCol w:w="816"/>
        <w:gridCol w:w="2616"/>
        <w:gridCol w:w="888"/>
      </w:tblGrid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Primers cod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Forward primer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start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Reverse Primer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start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CAACCAACGGAAAAAGA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99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CTCTTTCCTGCTTGCTAA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495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TGAACAGGAGGAAAAGA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377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TGTCTCAGAGCCCAGG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826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ACACCGACGAGACAAA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69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TGTGACCTCCGTCTTC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108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GGAGCTACGTGGGTG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982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CAGTTGTTCCATGTTCT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1419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GTGTGCTAAGTTTAAGTG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1278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GTGCATTGCTCCTTCT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171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ACCACTGCCTTGGACC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1581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ACTGGTTTTTCTTTGTCA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2029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GACCCAGCATGGAACT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1875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AGCAGAATCCCTATTCCT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232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ATGGGACTTCGGTTCT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219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TCCACACACACCCTCC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258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CCAATGAAGTCCACA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2483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CATATGTTTGTCGTGA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292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1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CAAAATCATAGGAGCAGA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2781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CCCTGCTGTTTGTGTG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321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CCAAAATCCCACACTC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3094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GTCCACTTCTCCTGAC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3494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GTTTCAAAGGAGAAGA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3383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CTACAGATGCCACCAGA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3819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1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GGGATGGGAACAACGT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3679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CCCAGATTTTGTTTTCT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4122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1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TCCCTTTATGCCTGT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4007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CCTTTATCTTCATGGTTC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4392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1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CGATTTATCACTGGA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4275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ACTTGGTTCCAGTCTCT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4724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1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GGCAGGTCTCAAGTA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4612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TGGCACTGACGTAGGT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501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1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CGAAGTTGGAGCCATA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4881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ACGCATAGTGAAAGTG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5327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1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CTTAGCTCCCACAAGAG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5181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GATTTGATGCTTGGAAC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562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1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CAATGCAGTTATCCAA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5505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CCAATTCTTCCTCTCCT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590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2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AGCCGACAGGGTAATA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5775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CATCAAAGCACCACCT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6219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CAATAGACGGGGAATAC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6074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TTCTTCCATGGCGTGT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651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2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GGGAAACTTCCACAAC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6406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GACCTATCACCACGTATG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679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2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GAGTTCTTTCTGATGGTG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6709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GGCGAGAAGTGGAACT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7115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2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AAAACACAACGGCAAA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6998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CCAGTGGCTAGTGTGAT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7426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2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GTTGCAATAGATTTGGA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7279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GTTTCTCCTCTTTTTAAC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772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2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GCCCAAGGGGAAACAC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7582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GACTCACCAATATCACAC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802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2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GATACACGAAAGGAG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7877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TGTTGGCTTCCTGTGA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8324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2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GAATGCTAGTGCGAAAT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8177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AAAGGGTGTGGTGTCA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861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2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TGAGGTCAAGCCATCA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8496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GAAGCTCCCTCTCTCTG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8895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3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CAGTGTTCGTTGATGA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8801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CTCTGTTATTCTTGTGTC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920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3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AGTGGAGTGGAAGGA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9082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CTCGGTGCCATGTTTT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9530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3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ATGGAGGCCCAACTAA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9412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CGCCTTGTGATACTCT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9801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3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GCAACAAGTGCCTTTC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9678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GGGAACCACACCATTG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10119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3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TGGAATAGGGTTTGGATA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10007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CGGCCTGACTTCATTTT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10406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DV.1_3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AAGGGGCACTCTGGTAA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10257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GTCTCTCCCAGCGTCAA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  <w:t>10653</w:t>
            </w:r>
          </w:p>
        </w:tc>
      </w:tr>
    </w:tbl>
    <w:p>
      <w:pPr>
        <w:pStyle w:val="Normal"/>
        <w:spacing w:lineRule="auto" w:line="480"/>
        <w:ind w:firstLine="315"/>
        <w:jc w:val="center"/>
        <w:rPr>
          <w:szCs w:val="21"/>
        </w:rPr>
      </w:pPr>
      <w:r>
        <w:rPr>
          <w:szCs w:val="21"/>
        </w:rPr>
        <w:t xml:space="preserve">Table </w:t>
      </w:r>
      <w:r>
        <w:rPr/>
        <w:t>S</w:t>
      </w:r>
      <w:r>
        <w:rPr>
          <w:szCs w:val="21"/>
        </w:rPr>
        <w:t>1. Overlapping PCR primer</w:t>
      </w:r>
      <w:r>
        <w:rPr>
          <w:szCs w:val="21"/>
        </w:rPr>
        <w:t>s for</w:t>
      </w:r>
      <w:r>
        <w:rPr>
          <w:szCs w:val="21"/>
        </w:rPr>
        <w:t xml:space="preserve"> DENV</w:t>
      </w:r>
      <w:r>
        <w:rPr>
          <w:szCs w:val="21"/>
        </w:rPr>
        <w:t>-1</w:t>
      </w:r>
      <w:r>
        <w:rPr>
          <w:szCs w:val="21"/>
        </w:rPr>
        <w:t xml:space="preserve"> </w:t>
      </w:r>
      <w:r>
        <w:rPr>
          <w:szCs w:val="21"/>
        </w:rPr>
        <w:t>genome</w:t>
      </w:r>
      <w:r>
        <w:rPr>
          <w:szCs w:val="21"/>
        </w:rPr>
        <w:t xml:space="preserve"> sequence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szCs w:val="21"/>
        </w:rPr>
        <w:t xml:space="preserve">Table </w:t>
      </w:r>
      <w:r>
        <w:rPr/>
        <w:t>S</w:t>
      </w:r>
      <w:r>
        <w:rPr>
          <w:szCs w:val="21"/>
        </w:rPr>
        <w:t>2</w:t>
      </w:r>
      <w:r>
        <w:rPr>
          <w:szCs w:val="21"/>
        </w:rPr>
        <w:t>. Overlapping PCR primer</w:t>
      </w:r>
      <w:r>
        <w:rPr>
          <w:szCs w:val="21"/>
        </w:rPr>
        <w:t>s for</w:t>
      </w:r>
      <w:r>
        <w:rPr>
          <w:szCs w:val="21"/>
        </w:rPr>
        <w:t xml:space="preserve"> DENV</w:t>
      </w:r>
      <w:r>
        <w:rPr>
          <w:szCs w:val="21"/>
        </w:rPr>
        <w:t>-2</w:t>
      </w:r>
      <w:r>
        <w:rPr>
          <w:szCs w:val="21"/>
        </w:rPr>
        <w:t xml:space="preserve"> </w:t>
      </w:r>
      <w:r>
        <w:rPr>
          <w:szCs w:val="21"/>
        </w:rPr>
        <w:t>genome</w:t>
      </w:r>
      <w:r>
        <w:rPr>
          <w:szCs w:val="21"/>
        </w:rPr>
        <w:t xml:space="preserve"> sequence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numPr>
          <w:ilvl w:val="0"/>
          <w:numId w:val="0"/>
        </w:numPr>
        <w:jc w:val="center"/>
        <w:outlineLvl w:val="0"/>
        <w:rPr>
          <w:szCs w:val="21"/>
        </w:rPr>
      </w:pPr>
      <w:r>
        <w:rPr>
          <w:szCs w:val="21"/>
        </w:rPr>
        <w:t>T</w:t>
      </w:r>
      <w:r>
        <w:rPr>
          <w:szCs w:val="21"/>
        </w:rPr>
        <w:t xml:space="preserve">able </w:t>
      </w:r>
      <w:r>
        <w:rPr/>
        <w:t>S</w:t>
      </w:r>
      <w:r>
        <w:rPr>
          <w:szCs w:val="21"/>
        </w:rPr>
        <w:t>3</w:t>
      </w:r>
      <w:r>
        <w:rPr>
          <w:szCs w:val="21"/>
        </w:rPr>
        <w:t>. Overlapping PCR primer</w:t>
      </w:r>
      <w:r>
        <w:rPr>
          <w:szCs w:val="21"/>
        </w:rPr>
        <w:t>s for</w:t>
      </w:r>
      <w:r>
        <w:rPr>
          <w:szCs w:val="21"/>
        </w:rPr>
        <w:t xml:space="preserve"> DENV</w:t>
      </w:r>
      <w:r>
        <w:rPr>
          <w:szCs w:val="21"/>
        </w:rPr>
        <w:t>-4</w:t>
      </w:r>
      <w:r>
        <w:rPr>
          <w:szCs w:val="21"/>
        </w:rPr>
        <w:t xml:space="preserve"> </w:t>
      </w:r>
      <w:r>
        <w:rPr>
          <w:szCs w:val="21"/>
        </w:rPr>
        <w:t>genome</w:t>
      </w:r>
      <w:r>
        <w:rPr>
          <w:szCs w:val="21"/>
        </w:rPr>
        <w:t xml:space="preserve"> sequence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tbl>
      <w:tblPr>
        <w:tblW w:w="793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2741"/>
        <w:gridCol w:w="679"/>
        <w:gridCol w:w="2880"/>
        <w:gridCol w:w="720"/>
      </w:tblGrid>
      <w:tr>
        <w:trPr>
          <w:trHeight w:val="255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s code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r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rt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4_1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GGACCGACAAGGACAG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GGTATTGACCAGTAG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4_2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CAACAGAAGGAATCAATAAGTG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TTGCCCCACCCTCTAT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4_3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AACCACGGCAACAAGA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CTGTCTCCTACACCTATTACT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5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4_4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AAGTCAAGTATGAGGGTGC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CAAATCCATAGTCTT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7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4_5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CACCTCCAGTGAATG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GTCAAGGAAAGGG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3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4_6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TAACACATTTTGACAACAC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8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TTCCTGTGTGTTCTGATT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85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4_7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GCTGCGAACCCTGA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1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CCACTGGCAAACT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73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4_8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TCAAGGAGTTTGCCAGTG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5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TGTGGTCCCAGTT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80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4_9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GAACACGACCATAGCC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5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TGGCTGTCGTGGTCA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99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4_10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CCCAGTTGGCTATGAC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7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CTCTCCCTATCAGTTCAT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81</w:t>
            </w:r>
          </w:p>
        </w:tc>
      </w:tr>
    </w:tbl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8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2906"/>
        <w:gridCol w:w="646"/>
        <w:gridCol w:w="2880"/>
        <w:gridCol w:w="720"/>
      </w:tblGrid>
      <w:tr>
        <w:trPr>
          <w:trHeight w:val="25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s code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r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rt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2_1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TGTTAGTCTACGTGCAC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CTTCACACAGTTCACC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0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2_2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CAACGGAGAACCA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TGGGCAGCGAGA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2_3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TCCAGGCTTCACCA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AACGGCAGGTC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3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2_4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CTGTCACGATGGA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AGGTGCTGCGTG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2_5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ACAGCCCAGTCAACAT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TGTATGATAGCCTGGT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0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2_6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AGATTGAGAAAGCCT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4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TGGGACGCACAAGAT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4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2_7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GAGCACCATACCAGAGA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1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GACACCGTTGCCA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86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2_8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TGTCGTCACAAGGA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7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CAGGCGTGTTGATGT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2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2_9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CAAAGAAGAGGGAGAG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8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CGATAGCGAGAA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1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2_10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CTATCGGATGCTATT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0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TGGCTCGTATGT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3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2_11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ACATACGAGCCAGA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CTCCTTCTCCCTCCA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2_12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CAGATGGAGGGAGA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GTTGCTGCGATTT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40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Hei" w:hAnsi="Hei" w:eastAsia="Hei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DocumentMap">
    <w:name w:val="Document Map"/>
    <w:basedOn w:val="Normal"/>
    <w:qFormat/>
    <w:pPr/>
    <w:rPr>
      <w:rFonts w:ascii="Hei" w:hAnsi="Hei" w:eastAsia="Hei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09:56:00Z</dcterms:created>
  <dc:creator>微软用户</dc:creator>
  <dc:description/>
  <cp:keywords/>
  <dc:language>en-US</dc:language>
  <cp:lastModifiedBy>apple apple</cp:lastModifiedBy>
  <dcterms:modified xsi:type="dcterms:W3CDTF">2011-06-10T05:10:00Z</dcterms:modified>
  <cp:revision>3</cp:revision>
  <dc:subject/>
  <dc:title>Primers code</dc:title>
</cp:coreProperties>
</file>